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C56C2A" w14:textId="1447D3A5" w:rsidR="00372C45" w:rsidRDefault="00596C45" w:rsidP="00372C45">
      <w:pPr>
        <w:rPr>
          <w:rFonts w:ascii="Times New Roman" w:hAnsi="Times New Roman" w:cs="Times New Roman"/>
        </w:rPr>
      </w:pPr>
      <w:r w:rsidRPr="00596C45">
        <w:rPr>
          <w:rFonts w:ascii="Times New Roman" w:hAnsi="Times New Roman" w:cs="Times New Roman"/>
          <w:b/>
        </w:rPr>
        <w:t>Additional file 2</w:t>
      </w:r>
      <w:r w:rsidR="00372C45" w:rsidRPr="00132EFA">
        <w:rPr>
          <w:rFonts w:ascii="Times New Roman" w:hAnsi="Times New Roman" w:cs="Times New Roman"/>
        </w:rPr>
        <w:t xml:space="preserve">. </w:t>
      </w:r>
      <w:bookmarkStart w:id="0" w:name="_GoBack"/>
      <w:r w:rsidR="00372C45" w:rsidRPr="00132EFA">
        <w:rPr>
          <w:rFonts w:ascii="Times New Roman" w:hAnsi="Times New Roman" w:cs="Times New Roman"/>
        </w:rPr>
        <w:t xml:space="preserve">Characteristics of </w:t>
      </w:r>
      <w:r w:rsidR="00372C45">
        <w:rPr>
          <w:rFonts w:ascii="Times New Roman" w:hAnsi="Times New Roman" w:cs="Times New Roman"/>
        </w:rPr>
        <w:t>227</w:t>
      </w:r>
      <w:r w:rsidR="00372C45">
        <w:rPr>
          <w:rFonts w:ascii="Times New Roman" w:hAnsi="Times New Roman" w:cs="Times New Roman" w:hint="eastAsia"/>
        </w:rPr>
        <w:t xml:space="preserve"> </w:t>
      </w:r>
      <w:r w:rsidR="00372C45" w:rsidRPr="00132EFA">
        <w:rPr>
          <w:rFonts w:ascii="Times New Roman" w:hAnsi="Times New Roman" w:cs="Times New Roman"/>
        </w:rPr>
        <w:t>Ib</w:t>
      </w:r>
      <w:r w:rsidR="00372C45">
        <w:rPr>
          <w:rFonts w:ascii="Times New Roman" w:hAnsi="Times New Roman" w:cs="Times New Roman" w:hint="eastAsia"/>
        </w:rPr>
        <w:t>b</w:t>
      </w:r>
      <w:r w:rsidR="00372C45">
        <w:rPr>
          <w:rFonts w:ascii="Times New Roman" w:hAnsi="Times New Roman" w:cs="Times New Roman"/>
        </w:rPr>
        <w:t>HLH</w:t>
      </w:r>
      <w:r w:rsidR="00372C45" w:rsidRPr="00132EFA">
        <w:rPr>
          <w:rFonts w:ascii="Times New Roman" w:hAnsi="Times New Roman" w:cs="Times New Roman"/>
        </w:rPr>
        <w:t xml:space="preserve"> proteins in </w:t>
      </w:r>
      <w:r w:rsidR="00372C45">
        <w:rPr>
          <w:rFonts w:ascii="Times New Roman" w:hAnsi="Times New Roman" w:cs="Times New Roman" w:hint="eastAsia"/>
        </w:rPr>
        <w:t>sweetpotato</w:t>
      </w:r>
      <w:bookmarkEnd w:id="0"/>
      <w:r w:rsidR="00372C45" w:rsidRPr="00132EFA">
        <w:rPr>
          <w:rFonts w:ascii="Times New Roman" w:hAnsi="Times New Roman" w:cs="Times New Roman"/>
        </w:rPr>
        <w:t>.</w:t>
      </w:r>
      <w:r w:rsidR="00372C45">
        <w:rPr>
          <w:rFonts w:ascii="Times New Roman" w:hAnsi="Times New Roman" w:cs="Times New Roman" w:hint="eastAsia"/>
        </w:rPr>
        <w:t xml:space="preserve"> </w:t>
      </w:r>
    </w:p>
    <w:p w14:paraId="06AA0BB2" w14:textId="77777777" w:rsidR="00372C45" w:rsidRPr="00372C45" w:rsidRDefault="00372C45" w:rsidP="00372C45">
      <w:pPr>
        <w:rPr>
          <w:rFonts w:ascii="Times New Roman" w:hAnsi="Times New Roman" w:cs="Times New Roman"/>
        </w:rPr>
      </w:pPr>
    </w:p>
    <w:tbl>
      <w:tblPr>
        <w:tblW w:w="11512" w:type="dxa"/>
        <w:tblInd w:w="-30" w:type="dxa"/>
        <w:tblLayout w:type="fixed"/>
        <w:tblLook w:val="0600" w:firstRow="0" w:lastRow="0" w:firstColumn="0" w:lastColumn="0" w:noHBand="1" w:noVBand="1"/>
      </w:tblPr>
      <w:tblGrid>
        <w:gridCol w:w="1164"/>
        <w:gridCol w:w="1418"/>
        <w:gridCol w:w="992"/>
        <w:gridCol w:w="1134"/>
        <w:gridCol w:w="992"/>
        <w:gridCol w:w="2127"/>
        <w:gridCol w:w="850"/>
        <w:gridCol w:w="1134"/>
        <w:gridCol w:w="992"/>
        <w:gridCol w:w="709"/>
      </w:tblGrid>
      <w:tr w:rsidR="00441B60" w:rsidRPr="00800C64" w14:paraId="7C940D7A" w14:textId="77777777" w:rsidTr="00345459">
        <w:trPr>
          <w:trHeight w:val="434"/>
        </w:trPr>
        <w:tc>
          <w:tcPr>
            <w:tcW w:w="116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2080C98" w14:textId="77777777" w:rsidR="00441B60" w:rsidRPr="00800C64" w:rsidRDefault="00441B60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9D7F112" w14:textId="77777777" w:rsidR="00441B60" w:rsidRPr="00800C64" w:rsidRDefault="00441B60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C480ECF" w14:textId="77777777" w:rsidR="00441B60" w:rsidRPr="00800C64" w:rsidRDefault="00441B60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36D2224" w14:textId="77777777" w:rsidR="00441B60" w:rsidRPr="00800C64" w:rsidRDefault="00441B60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CC3C487" w14:textId="77777777" w:rsidR="00441B60" w:rsidRPr="00800C64" w:rsidRDefault="00441B60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212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D5735DA" w14:textId="77777777" w:rsidR="00441B60" w:rsidRPr="00800C64" w:rsidRDefault="00441B60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cellular</w:t>
            </w:r>
          </w:p>
          <w:p w14:paraId="55B9B89F" w14:textId="77777777" w:rsidR="00441B60" w:rsidRPr="00800C64" w:rsidRDefault="00441B60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alization</w:t>
            </w:r>
          </w:p>
        </w:tc>
        <w:tc>
          <w:tcPr>
            <w:tcW w:w="368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60A484" w14:textId="201CB2BA" w:rsidR="00441B60" w:rsidRPr="00800C64" w:rsidRDefault="00441B60" w:rsidP="00441B6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of phosphorylation cite</w:t>
            </w:r>
          </w:p>
        </w:tc>
      </w:tr>
      <w:tr w:rsidR="00372C45" w:rsidRPr="00800C64" w14:paraId="58101277" w14:textId="77777777" w:rsidTr="002455C3">
        <w:trPr>
          <w:trHeight w:val="340"/>
        </w:trPr>
        <w:tc>
          <w:tcPr>
            <w:tcW w:w="116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6D603F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B641F1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B09537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FD44A0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E29FA1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B6C19A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1FDDD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A8FB08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r c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749A2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 ci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4A223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372C45" w:rsidRPr="00800C64" w14:paraId="5B1D57B8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41AF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CA5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4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378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A503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2D9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436.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CB0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9B45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325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168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2A3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372C45" w:rsidRPr="00800C64" w14:paraId="6A27FBBB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22A9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67B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60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B0E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E30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DA6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AC6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0FD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65F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B8E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5FA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372C45" w:rsidRPr="00800C64" w14:paraId="308F3CBD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172B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851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633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A81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4C2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41A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644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4FD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6AE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250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A84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909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372C45" w:rsidRPr="00800C64" w14:paraId="476E28A4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DB95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8A1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93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37F9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3ED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16B1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994.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51E0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D66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122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C7A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F95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372C45" w:rsidRPr="00800C64" w14:paraId="139F8991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F198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422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00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247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A45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D05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680.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48B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11B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314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746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389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372C45" w:rsidRPr="00800C64" w14:paraId="016E1D83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46A1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8F3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003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0D1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282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5E6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988.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318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994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302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55A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256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372C45" w:rsidRPr="00800C64" w14:paraId="08BAF79D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D632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316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005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125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809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38E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799.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524F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1DE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396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DC7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6FE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372C45" w:rsidRPr="00800C64" w14:paraId="47425A04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FE35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E54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623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D030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B6A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0A7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510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C46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841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D8F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A82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453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372C45" w:rsidRPr="00800C64" w14:paraId="161AD533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36F9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E16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46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D1F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7DE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790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79.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3D5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C10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CB6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58E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927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372C45" w:rsidRPr="00800C64" w14:paraId="717E0345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CECF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A76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47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E9D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CBA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08FE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936.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04B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565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19F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971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00C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372C45" w:rsidRPr="00800C64" w14:paraId="21C1D28B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6F9F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DC7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36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563F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587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8CE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33.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429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A2A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6CD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2B1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6AD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372C45" w:rsidRPr="00800C64" w14:paraId="35CAB121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D6B2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26F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23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4D7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9A3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EA3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235.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C2A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9B9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C87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856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CC6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372C45" w:rsidRPr="00800C64" w14:paraId="4B4B9D40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1D8C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668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33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9E7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148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4E00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126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186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FEA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30F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CF0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A62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 w:rsidR="00372C45" w:rsidRPr="00800C64" w14:paraId="7620B17A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88DA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DC8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521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E06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4DF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F82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040.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5CD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82E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5C2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CB0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4F38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372C45" w:rsidRPr="00800C64" w14:paraId="645DF8BB" w14:textId="77777777" w:rsidTr="002455C3">
        <w:trPr>
          <w:trHeight w:val="56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9153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0EA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13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971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B5C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7EA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74.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FEA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membrane Mitochondr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BCA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397B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C6D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DAC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372C45" w:rsidRPr="00800C64" w14:paraId="64D72819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021E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E6C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235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5A3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FE7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E5A4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728.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9D06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AFE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D21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67E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83D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 w:rsidR="00372C45" w:rsidRPr="00800C64" w14:paraId="16CCBB8D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221F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CD5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30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1406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437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994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134.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5EDF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01C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839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DD57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B96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372C45" w:rsidRPr="00800C64" w14:paraId="02622E6B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D1DC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C34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32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88C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1C6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199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4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FB0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71E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228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87C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20E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372C45" w:rsidRPr="00800C64" w14:paraId="0AAEB1AD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7E30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BD9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34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7B7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9BA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7FE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638.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B52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A8A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E2B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18C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D6F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372C45" w:rsidRPr="00800C64" w14:paraId="71607A0B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FB8F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824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845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C14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3CC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4C9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798.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471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42B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C999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9B3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408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372C45" w:rsidRPr="00800C64" w14:paraId="539E33FF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F3A1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363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6179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985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EA40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C43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581.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EDA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471B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727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E69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476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372C45" w:rsidRPr="00800C64" w14:paraId="1055F07D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9CB8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2BF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6183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C820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6F2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F34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477.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D42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51C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296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7CB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62A6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372C45" w:rsidRPr="00800C64" w14:paraId="4AFDB455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A5EE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6FF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7739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C5D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212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4F9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27.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BC4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DB2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992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DD2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663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372C45" w:rsidRPr="00800C64" w14:paraId="66B4398C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0510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E4A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7791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544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342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982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281.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3ED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FC7C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0042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CE8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A98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</w:tr>
      <w:tr w:rsidR="00372C45" w:rsidRPr="00800C64" w14:paraId="24D1DBF0" w14:textId="77777777" w:rsidTr="002455C3">
        <w:trPr>
          <w:trHeight w:val="56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9A09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0D8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805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FD9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104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256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36.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9D11" w14:textId="77777777" w:rsidR="00372C45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plast</w:t>
            </w:r>
          </w:p>
          <w:p w14:paraId="2A89605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577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987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1F0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888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372C45" w:rsidRPr="00800C64" w14:paraId="700BBF5E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5191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F72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805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487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1C9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273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775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8E8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498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BFF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3CD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5F4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372C45" w:rsidRPr="00800C64" w14:paraId="7FDF31E5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692B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5F6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8061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CE0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BA87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2FA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62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C8E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239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C08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CE9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64B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372C45" w:rsidRPr="00800C64" w14:paraId="0E3D3C84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27D6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70A2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810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F94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39F0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812D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63.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0A1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E67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B32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E16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ADB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372C45" w:rsidRPr="00800C64" w14:paraId="655023A5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45EE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9B3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8111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9926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4CC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EDF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68.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0D9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5AF1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B505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CFA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2BE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372C45" w:rsidRPr="00800C64" w14:paraId="5B8F0905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4BE7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CA6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812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204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FA48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729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40.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DBB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61D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E3C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2AB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DADB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372C45" w:rsidRPr="00800C64" w14:paraId="3E0E4D12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EB19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CF3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842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10A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D68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554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415.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98B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B41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0AD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3D4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E97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372C45" w:rsidRPr="00800C64" w14:paraId="4FF0D6C6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8E25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CFCC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9041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483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465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67E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214.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F38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BB1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144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2F8F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BC2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372C45" w:rsidRPr="00800C64" w14:paraId="4AF9C170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4E42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1C2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9143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1C3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52D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AD3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170.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F54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CC4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D89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FAA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40B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372C45" w:rsidRPr="00800C64" w14:paraId="0A031288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C36C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E8F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9423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1B2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BBC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9BC1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604.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001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747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AC7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CDD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8A5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</w:tr>
      <w:tr w:rsidR="00372C45" w:rsidRPr="00800C64" w14:paraId="3B90FE17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A9B5D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FBD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953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B57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2CA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289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598.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8F6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857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E34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B5E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0EF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372C45" w:rsidRPr="00800C64" w14:paraId="28882B2E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8DB3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E19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9535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6EB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5A6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4D6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407.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56E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E5D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123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E9D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E47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372C45" w:rsidRPr="00800C64" w14:paraId="400821CC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52EA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8E4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9621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5D1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BA8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9F36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626.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FFD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251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571E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1AC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4F0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372C45" w:rsidRPr="00800C64" w14:paraId="17532E3B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564AE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2B5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962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C6E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44C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CE0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308.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AC4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FEF2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45B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AA2C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543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372C45" w:rsidRPr="00800C64" w14:paraId="45CEE271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5C41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2D1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981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82F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C20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877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931.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7DDC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7EB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375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935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94E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372C45" w:rsidRPr="00800C64" w14:paraId="065AF5BC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ED62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846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983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FEE9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A67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0E7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04.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08F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864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771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557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B0B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372C45" w:rsidRPr="00800C64" w14:paraId="29B83F8A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E8F0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3B0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124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5A9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732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80C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668.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E00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pla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696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0CA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5A4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458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</w:tr>
      <w:tr w:rsidR="00372C45" w:rsidRPr="00800C64" w14:paraId="77586CA3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5ACA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C01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124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06F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2EA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1B4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901.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65B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A93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3E37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3EB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E19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</w:tr>
      <w:tr w:rsidR="00372C45" w:rsidRPr="00800C64" w14:paraId="53CED287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97D0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IbbHLH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BDF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150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5C9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830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F85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536.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F60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1F6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E724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21E8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DEA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372C45" w:rsidRPr="00800C64" w14:paraId="0D24256F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718A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959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2083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E51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A88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2E1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30.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D7F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D2D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C5A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0E1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0B9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372C45" w:rsidRPr="00800C64" w14:paraId="449A4B69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CAEC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910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208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BCD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80C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5C6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34.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CC8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pla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B4A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363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F99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34FD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372C45" w:rsidRPr="00800C64" w14:paraId="683DD237" w14:textId="77777777" w:rsidTr="002455C3">
        <w:trPr>
          <w:trHeight w:val="56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DB5A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AEE3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2089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FB8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C5B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F609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42.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2371" w14:textId="77777777" w:rsidR="00372C45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plast</w:t>
            </w:r>
          </w:p>
          <w:p w14:paraId="6D04898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EED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A6D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251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645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372C45" w:rsidRPr="00800C64" w14:paraId="5BD38F64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70CF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6D1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209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1EE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DD4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EAF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16.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01B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54A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1A4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182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DF8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372C45" w:rsidRPr="00800C64" w14:paraId="2E5CDE3D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DC7F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E6E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2093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F66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95C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1E50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78.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33C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252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A2F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83F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CCE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372C45" w:rsidRPr="00800C64" w14:paraId="65C9B1C1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8A99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F18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209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17F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3AD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009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17.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72FB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97E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A47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39AF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A38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372C45" w:rsidRPr="00800C64" w14:paraId="09554DE5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18CD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223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209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D5E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AA2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92A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33.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1F3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3A1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D47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238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291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372C45" w:rsidRPr="00800C64" w14:paraId="689EEE17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0B4E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834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214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3F3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CCD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517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35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F14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5A0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B17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F42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917B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372C45" w:rsidRPr="00800C64" w14:paraId="24D022AB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CDCF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55C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227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0D3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A60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5DB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885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F7C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F72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1C7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A26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F4F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372C45" w:rsidRPr="00800C64" w14:paraId="10FCDD1A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B9BC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434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227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D14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E87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E18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883.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1E3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B8F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AFF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038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451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372C45" w:rsidRPr="00800C64" w14:paraId="51643A56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DC13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B67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237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E7B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956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15B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341.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C98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200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7A2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A45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FDB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372C45" w:rsidRPr="00800C64" w14:paraId="543EC998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C6EB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D86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2479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8F4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88E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1E9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290.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9AC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403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D84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811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88D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372C45" w:rsidRPr="00800C64" w14:paraId="70EA3E40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A11E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A7A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258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B4D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848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639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508.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752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C56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429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ED7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51E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372C45" w:rsidRPr="00800C64" w14:paraId="462EE59A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03D3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A91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282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BA3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B36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59E6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981.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DEE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766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F42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B78D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004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372C45" w:rsidRPr="00800C64" w14:paraId="6D0761A5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B2814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D46A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289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682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B6A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A18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736.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797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6D2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3D1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DB8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604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372C45" w:rsidRPr="00800C64" w14:paraId="43D12A44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9F472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9CD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3135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E5B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1A1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BDA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87.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10A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828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4C4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241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E1A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372C45" w:rsidRPr="00800C64" w14:paraId="26E0132F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5CCD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061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316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074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4E5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484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609.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9C6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535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EE2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F9F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8FB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372C45" w:rsidRPr="00800C64" w14:paraId="3AEB9322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B249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8DE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3501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F2F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E1D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4D8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69.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AAE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59B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482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BA0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E79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372C45" w:rsidRPr="00800C64" w14:paraId="0C59DC14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470E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DDC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365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A7C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708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1F4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522.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FAE0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F89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D12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2DC8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FD5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372C45" w:rsidRPr="00800C64" w14:paraId="172B46C1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A1F6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4B2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452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53F6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1DF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D07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220.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69F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570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FAF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864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6CF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372C45" w:rsidRPr="00800C64" w14:paraId="0EB7D5F9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19BA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D69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470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5B5B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386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71C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45.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9C4A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A50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516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038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6E5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372C45" w:rsidRPr="00800C64" w14:paraId="77301808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5BF1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060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4749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9CA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53E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EA8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264.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8D9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E0E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912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37F3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83B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</w:tr>
      <w:tr w:rsidR="00372C45" w:rsidRPr="00800C64" w14:paraId="5C26F64F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D8FB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EC23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574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983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4BF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3D7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499.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C5E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5B8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637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B2E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5C1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372C45" w:rsidRPr="00800C64" w14:paraId="3473C8D5" w14:textId="77777777" w:rsidTr="002455C3">
        <w:trPr>
          <w:trHeight w:val="56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1CA0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FD7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606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9CA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3A6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DCB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491.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FE52C" w14:textId="77777777" w:rsidR="00372C45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plast</w:t>
            </w:r>
          </w:p>
          <w:p w14:paraId="08B7B0E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B20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EEF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27D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4B5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372C45" w:rsidRPr="00800C64" w14:paraId="38473F83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5BC2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90D2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6071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455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1E7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FC8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322.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2C9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987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C20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B55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AE88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372C45" w:rsidRPr="00800C64" w14:paraId="65BF61A5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4E79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B2F2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610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CC8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488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76E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498.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7DC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C01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FDC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C4A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9F1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372C45" w:rsidRPr="00800C64" w14:paraId="5A6F1E50" w14:textId="77777777" w:rsidTr="002455C3">
        <w:trPr>
          <w:trHeight w:val="56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1DAAB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C94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656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BB9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AA0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1A7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81.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3E39" w14:textId="77777777" w:rsidR="00372C45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plast</w:t>
            </w:r>
          </w:p>
          <w:p w14:paraId="6D0FAEE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B57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DB5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F7B0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F287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372C45" w:rsidRPr="00800C64" w14:paraId="4A8FD2BE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C3CB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2FB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6681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775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EF68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B20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83.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26A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E7C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BA01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8F6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8F0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372C45" w:rsidRPr="00800C64" w14:paraId="65319B63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A7E1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28F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6793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AD5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01B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F55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118.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1E4D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408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8A3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8D7B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8E7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372C45" w:rsidRPr="00800C64" w14:paraId="46129279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3003A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940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712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8E8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197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32F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83.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F8C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BF72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CC0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B98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F7F4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372C45" w:rsidRPr="00800C64" w14:paraId="07B164B1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07F8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0910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714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B4E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CE7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083F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09.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B72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91DA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31E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E91D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731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372C45" w:rsidRPr="00800C64" w14:paraId="63DC6690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8409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2DC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721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035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BE2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C13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204.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607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DC7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D19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751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B86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 w:rsidR="00372C45" w:rsidRPr="00800C64" w14:paraId="086B291B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9B06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008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722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3D7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33E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F79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479.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369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17D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71A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697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FCFF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372C45" w:rsidRPr="00800C64" w14:paraId="4EF7F20C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9E85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002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736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959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596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05E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02.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988C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977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2B5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8FE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63D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372C45" w:rsidRPr="00800C64" w14:paraId="697C1B16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8B42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1A3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779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EB5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807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F60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33.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5FD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FFB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014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971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A54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372C45" w:rsidRPr="00800C64" w14:paraId="0507176B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FEB8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CFF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802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A2A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C69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D02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49.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F3B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65A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FF3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F65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5B5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372C45" w:rsidRPr="00800C64" w14:paraId="42E89825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176B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62E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930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00B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686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6E9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832.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9818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377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7E8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315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0C8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372C45" w:rsidRPr="00800C64" w14:paraId="1B6C2210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9C01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C70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9319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2A5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1A6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CB1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524.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4F7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F90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138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EC4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F9A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</w:tr>
      <w:tr w:rsidR="00372C45" w:rsidRPr="00800C64" w14:paraId="4F48C190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8CD7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E37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9329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C0B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215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D4C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742.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DB4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807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467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28A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DF6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372C45" w:rsidRPr="00800C64" w14:paraId="2CD4C880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A108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831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9429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619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E69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424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541.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BCC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7C2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DE2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4CE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A99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</w:tr>
      <w:tr w:rsidR="00372C45" w:rsidRPr="00800C64" w14:paraId="48246B16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8FAB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83A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976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E40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CCA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4DA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369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C6D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3C0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EAC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83C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093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372C45" w:rsidRPr="00800C64" w14:paraId="028C3318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037C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736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053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271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181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7CEF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98.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25E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90E4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254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5E0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C82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372C45" w:rsidRPr="00800C64" w14:paraId="17E8B680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D8ED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DCF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063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04B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56B7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FBB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57.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4DC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06D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326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AFF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8DC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372C45" w:rsidRPr="00800C64" w14:paraId="63DC9ED1" w14:textId="77777777" w:rsidTr="002455C3">
        <w:trPr>
          <w:trHeight w:val="32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055F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E22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080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1E24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1A1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725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70.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58B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32C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F56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521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43F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372C45" w:rsidRPr="00800C64" w14:paraId="129C347F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9F54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267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0973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91F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E92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718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153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258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775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59D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468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A1C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372C45" w:rsidRPr="00800C64" w14:paraId="4779AE54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9547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IbbHLH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96D8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0979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B33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C5A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AFF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98.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AF44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9994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80E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BE0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42C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372C45" w:rsidRPr="00800C64" w14:paraId="17DAF1AB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B019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71E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098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1F1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4DB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256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09.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914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147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AA6E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94D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699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372C45" w:rsidRPr="00800C64" w14:paraId="79C5582C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F3EE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BBDE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0985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91C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FAE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747D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32.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AC8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8EF0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171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B47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EA0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372C45" w:rsidRPr="00800C64" w14:paraId="7F5C4413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8852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80D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099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183C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7B0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1A08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75.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EF0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D28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7BB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83F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263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372C45" w:rsidRPr="00800C64" w14:paraId="4C4499D3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9846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633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219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E7C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C35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B8B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52.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5C0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pla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D96E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BB2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0A4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45B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372C45" w:rsidRPr="00800C64" w14:paraId="4FB1EBD5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E1D86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90C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219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AF6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FA7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0D8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67.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E8A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5A9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B84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A96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A8F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372C45" w:rsidRPr="00800C64" w14:paraId="5D49F85E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132C0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F0E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220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93A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780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9E0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64.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50B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AFA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792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D04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B08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372C45" w:rsidRPr="00800C64" w14:paraId="05A0AD84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24DE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564C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2203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807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C66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EBE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39.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F2D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6B9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1DC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F49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979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372C45" w:rsidRPr="00800C64" w14:paraId="248B4527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47C5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077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329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25B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EDD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385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82.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26A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F3D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E6B4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27C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FFB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372C45" w:rsidRPr="00800C64" w14:paraId="0627AC04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BBD1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01D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3731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6DF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872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8DE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221.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DED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A49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F1F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EC1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0F1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372C45" w:rsidRPr="00800C64" w14:paraId="52EBA107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D3F2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B11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448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D3A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260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C64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23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2C9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5E3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750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CD8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95E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372C45" w:rsidRPr="00800C64" w14:paraId="2EAE4366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7404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9B9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474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C28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498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A39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943.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F3F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FF1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876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3C2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5D1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372C45" w:rsidRPr="00800C64" w14:paraId="55C3F706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5AF2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ED4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4949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7DE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013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EC2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435.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59D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4D73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21D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AB1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9E1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</w:tr>
      <w:tr w:rsidR="00372C45" w:rsidRPr="00800C64" w14:paraId="5BBF300A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7CE4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C1D4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4955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2C1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5FC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C90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067.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0D4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DF9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B2E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CB8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560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372C45" w:rsidRPr="00800C64" w14:paraId="687003D9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DB01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89A5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533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DC4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026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F55D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179.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7E2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FA93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1B5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9E3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741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372C45" w:rsidRPr="00800C64" w14:paraId="5C14D284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7AD8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703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533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776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85F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A09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710.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3DC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1E8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DC5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266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63E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372C45" w:rsidRPr="00800C64" w14:paraId="12BD4F96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CF430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8DE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546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E20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854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B5C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53.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998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F03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3B5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30B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2B4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372C45" w:rsidRPr="00800C64" w14:paraId="13F4B3E1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EC96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E7B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550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64A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EFE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275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831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DD1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D87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BCB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0CF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8BA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372C45" w:rsidRPr="00800C64" w14:paraId="21FF7474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7E48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533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564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9CA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67D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CE8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871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4EA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5F6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644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2B3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EAD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372C45" w:rsidRPr="00800C64" w14:paraId="5E7DF240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5603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A30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5833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347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5888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C38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8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61D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9A3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238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829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2D4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372C45" w:rsidRPr="00800C64" w14:paraId="6CAAD267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60C9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C93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5891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7C9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CA7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F49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830.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625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0F8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93F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AC2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F3F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372C45" w:rsidRPr="00800C64" w14:paraId="440D4143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9AAC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AFF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597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98B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639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696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423.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9FC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B62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426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08E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F77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372C45" w:rsidRPr="00800C64" w14:paraId="3CBEA526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92C9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14F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6525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244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512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FAF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455.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BF9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6A0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CB51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C4D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6BD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372C45" w:rsidRPr="00800C64" w14:paraId="134577F5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6E8E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2FE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7371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782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46C7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1ED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165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03C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D60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DA3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1E8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59B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372C45" w:rsidRPr="00800C64" w14:paraId="2C2FB5F6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A793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ADB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911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DE8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146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473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727.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6DB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B43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8F0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91A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B84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372C45" w:rsidRPr="00800C64" w14:paraId="0EFD2168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6D1E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EE1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911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D7A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9EA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425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63.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7BE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BEB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2BE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C0F7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E89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372C45" w:rsidRPr="00800C64" w14:paraId="720C8E1A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54DF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AA6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912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196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426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458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864.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6ED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E2D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06D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AE8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939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372C45" w:rsidRPr="00800C64" w14:paraId="4FFA7B96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71C1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F22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915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768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64F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4EB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178.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AD6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29F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225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C76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BBC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372C45" w:rsidRPr="00800C64" w14:paraId="7ECFC4F7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0F78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509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933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EDE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5751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83D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205.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CD9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E48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65A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BA3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F9C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372C45" w:rsidRPr="00800C64" w14:paraId="6C81D215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4619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E50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935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17D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419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622A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248.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868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D58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E99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691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9C8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372C45" w:rsidRPr="00800C64" w14:paraId="694B106E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6BEF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96D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985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F9A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BF21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DF9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790.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296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3EE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B50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D0D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C4C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372C45" w:rsidRPr="00800C64" w14:paraId="07EA0099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3083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08A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001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BA4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CD7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5DB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428.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2F9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76B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652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9F9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266A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372C45" w:rsidRPr="00800C64" w14:paraId="015E5D6A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A9D3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0DEF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009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79D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C09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431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055.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A7F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2C4C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0CC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7CF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53F6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372C45" w:rsidRPr="00800C64" w14:paraId="4B0015BD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5CD0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F5EF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139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B396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1CC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E72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835.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6020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F91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E20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2DF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58B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 w:rsidR="00372C45" w:rsidRPr="00800C64" w14:paraId="44D7F565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CDA6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38E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386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3A2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DF8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431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74.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7A0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6DF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42E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500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96B5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372C45" w:rsidRPr="00800C64" w14:paraId="4EBF5AD8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0925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A80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388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821B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FEA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68E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368.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0E8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D624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585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03D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F67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372C45" w:rsidRPr="00800C64" w14:paraId="5D6EE9F2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F70C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546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420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295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C9B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46C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464.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BC2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046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732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A4A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2E6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372C45" w:rsidRPr="00800C64" w14:paraId="0A42EAB1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D74A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D45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425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497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BFE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8F0B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816.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765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1F8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61A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200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9F2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372C45" w:rsidRPr="00800C64" w14:paraId="4415DF4E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4E22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534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444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3BE5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9A02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4AA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201.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582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DE6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4C1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086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ABB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372C45" w:rsidRPr="00800C64" w14:paraId="579B1487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79EC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0A4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460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504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A15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759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30.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88D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39B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DFA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741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2643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372C45" w:rsidRPr="00800C64" w14:paraId="5F7763DD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5F9F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5C2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5045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6A7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BA4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846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065.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BBD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E43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010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248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8D8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</w:tr>
      <w:tr w:rsidR="00372C45" w:rsidRPr="00800C64" w14:paraId="386E1179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08FB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23A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5355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A14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142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01E6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489.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FCC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85E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FBC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141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16B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372C45" w:rsidRPr="00800C64" w14:paraId="36960897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2D5D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43E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547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6C7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63D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A6CA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039.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CB7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44D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5B4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5EC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9D9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372C45" w:rsidRPr="00800C64" w14:paraId="2FC8FC8B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49D2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C34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7849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20E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C35C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318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443.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46D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187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B14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D54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A82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372C45" w:rsidRPr="00800C64" w14:paraId="2AD32662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3DA2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413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7863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0B9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583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8D2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261.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9E8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A17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391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839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059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372C45" w:rsidRPr="00800C64" w14:paraId="1299ECAE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3DD2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47F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8205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2AF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1EE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63D0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051.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ABC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065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3CB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CF8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78B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372C45" w:rsidRPr="00800C64" w14:paraId="5E404303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828A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ABD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8353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454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A8A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21A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853.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AC2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4B1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DC0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A98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0BA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</w:tr>
      <w:tr w:rsidR="00372C45" w:rsidRPr="00800C64" w14:paraId="00AD2A88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A427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52B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8365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366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4FD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6C1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240.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56B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8B6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FB6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7F3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A19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372C45" w:rsidRPr="00800C64" w14:paraId="17794235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47C0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E47E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869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1BE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713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B8E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166.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A183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DD3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DFB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68C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EA3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372C45" w:rsidRPr="00800C64" w14:paraId="6BF77B04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B942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IbbHLH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8CFD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874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A9F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B550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F32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447.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180B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02F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A6E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D33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241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372C45" w:rsidRPr="00800C64" w14:paraId="7808ADA3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419E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F2F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878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9EE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DDB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735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11.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DEB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550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3C9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820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05FD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372C45" w:rsidRPr="00800C64" w14:paraId="1F714C9F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48D0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447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896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F25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83F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7EF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576.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4A1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C42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E30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6B5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187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372C45" w:rsidRPr="00800C64" w14:paraId="73223AF4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3CDD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C09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924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5B76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B93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6369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046.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2C5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0E3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BF7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A78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3AC3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372C45" w:rsidRPr="00800C64" w14:paraId="488ACBD1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8A58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146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0985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9E3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CE8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87A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275.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DD0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2B1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958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22A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581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372C45" w:rsidRPr="00800C64" w14:paraId="0E358C35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D9C2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B03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116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AF9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D36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2DBF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12.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E8B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7D26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75D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6F7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56A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372C45" w:rsidRPr="00800C64" w14:paraId="41FECA9F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7591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0AE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164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0CF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290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4A6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810.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851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AB37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CC3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AC22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352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372C45" w:rsidRPr="00800C64" w14:paraId="53A3C150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0B1A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E06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1643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AD5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0D7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874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55.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D02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6A52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337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5C0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80C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372C45" w:rsidRPr="00800C64" w14:paraId="7A6DC8F1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0489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D9E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175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6BF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042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233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596.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6B1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2C1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6D4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57D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E60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372C45" w:rsidRPr="00800C64" w14:paraId="3ED6CB1D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CD3F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C1E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189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8B5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9E8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D97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892.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9E9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E45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91E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42E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D843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</w:tr>
      <w:tr w:rsidR="00372C45" w:rsidRPr="00800C64" w14:paraId="183031B1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DECB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E19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191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5C5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403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5A9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856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1A1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pla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8745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155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F3F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1AA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372C45" w:rsidRPr="00800C64" w14:paraId="737BD663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0F8C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22D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1945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2F5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7D5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161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319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AC71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D43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BB5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E5A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20FF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372C45" w:rsidRPr="00800C64" w14:paraId="1AAED697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9BCF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3A2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197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B26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F6E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F1C8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616.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84D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1A7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832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37E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4C5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372C45" w:rsidRPr="00800C64" w14:paraId="206F72D3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B13D4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95F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200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F86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435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4C7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620.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93D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4E5A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6BD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F7D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B9A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372C45" w:rsidRPr="00800C64" w14:paraId="68BCFF2E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D30E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A81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203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325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8E4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9B8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328.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54E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E6B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7D9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9B7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F20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372C45" w:rsidRPr="00800C64" w14:paraId="7C0639B3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7A5A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A51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204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276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FE7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24F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613.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529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922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468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352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0FE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372C45" w:rsidRPr="00800C64" w14:paraId="44A2E0A0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8336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79C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209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5B8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5FF2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E62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891.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E4E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FBA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4D6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5151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5DA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372C45" w:rsidRPr="00800C64" w14:paraId="4082AF8E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2CC6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68D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268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FF4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23F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58E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556.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5DA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BC8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CD10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AE2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AEA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372C45" w:rsidRPr="00800C64" w14:paraId="1F397A4B" w14:textId="77777777" w:rsidTr="002455C3">
        <w:trPr>
          <w:trHeight w:val="56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BC97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DD2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2835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C59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EFB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93F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949.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96AA" w14:textId="77777777" w:rsidR="00372C45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plast</w:t>
            </w:r>
          </w:p>
          <w:p w14:paraId="30AEB2E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384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8F42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64E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3C9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372C45" w:rsidRPr="00800C64" w14:paraId="730133B7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4D22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D12E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2953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040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7D5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670D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583.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843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C33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0C6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37E9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434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372C45" w:rsidRPr="00800C64" w14:paraId="7AFD5901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D86A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016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309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63F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161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BF8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42.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A75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78E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5C1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735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A4C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372C45" w:rsidRPr="00800C64" w14:paraId="18898C8D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7F16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556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324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DCF5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7AB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B1D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432.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ECD9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B67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4EF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5CF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186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372C45" w:rsidRPr="00800C64" w14:paraId="254F8901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C23B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367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371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3AD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D68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725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195.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E69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31A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998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A86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512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372C45" w:rsidRPr="00800C64" w14:paraId="67FFA10C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A44E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465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4153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30C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0C7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510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439.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4A6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DDE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3205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593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470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</w:tr>
      <w:tr w:rsidR="00372C45" w:rsidRPr="00800C64" w14:paraId="53F9DD59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2A77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00A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462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F65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274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E2B2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58.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592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B73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532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401E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46B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372C45" w:rsidRPr="00800C64" w14:paraId="60BA45F5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927F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F2F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462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FB7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DDF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4A5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88.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C91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51C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020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80C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97D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372C45" w:rsidRPr="00800C64" w14:paraId="12B71FAD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B7F2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A6F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4635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1D3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90A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85F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88.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635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0DB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FA6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2D1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A5D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372C45" w:rsidRPr="00800C64" w14:paraId="62B1D027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E43A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374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463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46B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46A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62E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52.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7FB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AD3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96C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976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2F7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372C45" w:rsidRPr="00800C64" w14:paraId="2E4DA4F8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65E5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0FA7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515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FC1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26C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FA1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58.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B90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A48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A39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B5AB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4A79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372C45" w:rsidRPr="00800C64" w14:paraId="1FFC20FB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8D97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CF5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618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359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AF5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48C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08.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859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059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832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03B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E11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372C45" w:rsidRPr="00800C64" w14:paraId="12E7FD78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F203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12B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628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B89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9A8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EC5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80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91C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5B8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3AF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BEF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F9A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372C45" w:rsidRPr="00800C64" w14:paraId="777DC7B8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A5DB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A46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6389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58E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E94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7F4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599.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0C7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9E6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7EB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C28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3CF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372C45" w:rsidRPr="00800C64" w14:paraId="3DE44185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D38F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D63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639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B77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7F5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F30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64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969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A4B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477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4AF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C7B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372C45" w:rsidRPr="00800C64" w14:paraId="1E2C2884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27231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AAB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6399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7A4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F8B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3E6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206.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F5A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CC8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2E1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C48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7A5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372C45" w:rsidRPr="00800C64" w14:paraId="617EAD0D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04A1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629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6801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127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3FF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D36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473.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185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C07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363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195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F18F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372C45" w:rsidRPr="00800C64" w14:paraId="32632404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1B153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CA2A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684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CBC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273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7E3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310.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03A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B0BA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1F0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BC4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229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372C45" w:rsidRPr="00800C64" w14:paraId="5AF3ABCE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734A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9C7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6841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B4F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D1E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506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627.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816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D3B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6F84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E19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D04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372C45" w:rsidRPr="00800C64" w14:paraId="4B7CDE77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E084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0A4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704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6BC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91E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437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336.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832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83A5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F68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4C5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9C5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372C45" w:rsidRPr="00800C64" w14:paraId="36441D71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F4B8F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55A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710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19E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2B3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288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484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BD8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A36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ECA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746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1E1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372C45" w:rsidRPr="00800C64" w14:paraId="7A12EB4C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3DCE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0C2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719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525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BE7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42B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28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CA9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CCD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BF8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934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FB7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372C45" w:rsidRPr="00800C64" w14:paraId="5641D8CA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CD3A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056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743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50B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E9A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9B3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522.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124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E9D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BD1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E90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A5D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372C45" w:rsidRPr="00800C64" w14:paraId="06ED85F6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9E7E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0AD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777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7D0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1B6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4E0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851.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2AB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EBC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B1C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C96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518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372C45" w:rsidRPr="00800C64" w14:paraId="40788B41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8EBE2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1BC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8979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C4D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5FF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537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107.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AF6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2B0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DFD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562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1E2D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372C45" w:rsidRPr="00800C64" w14:paraId="38E7F4B1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1015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DCC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9455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A95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F8A8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36E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534.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078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83D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A95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36B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F3D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372C45" w:rsidRPr="00800C64" w14:paraId="585501E5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FAA0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9B2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49961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D90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A68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A543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19.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093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5C2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D72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CBEB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49E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372C45" w:rsidRPr="00800C64" w14:paraId="55B2FEB1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A121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614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0409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D48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17A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E69D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434.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521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C44D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F72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319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640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 w:rsidR="00372C45" w:rsidRPr="00800C64" w14:paraId="76F20ECC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C070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775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0983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C2C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917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B89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617.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F07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0F7F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025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B42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0EF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372C45" w:rsidRPr="00800C64" w14:paraId="20196387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90DC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1F5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262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0BA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C9A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F5A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717.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3BD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8ADE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6E1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D07A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4ED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372C45" w:rsidRPr="00800C64" w14:paraId="3DDE81E3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E838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IbbHLH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6C5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2855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D75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E68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7C9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471.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85C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87C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25D9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85A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899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372C45" w:rsidRPr="00800C64" w14:paraId="28698425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B53D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9B7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343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B1F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73B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767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90.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78F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A61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B9D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4B4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15F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372C45" w:rsidRPr="00800C64" w14:paraId="1F0C5AE9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553B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B7D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4081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784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94F0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BC8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501.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5FB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B7F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3E7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319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8B3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372C45" w:rsidRPr="00800C64" w14:paraId="7DF29CFD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5584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7DA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410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205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92C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6C39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589.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B6F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166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F36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F15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5E0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</w:tr>
      <w:tr w:rsidR="00372C45" w:rsidRPr="00800C64" w14:paraId="1650175A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A3BF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D0B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423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FA9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40F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F4C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468.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821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89F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712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882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7602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372C45" w:rsidRPr="00800C64" w14:paraId="2767B746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9C1C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8B6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423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C9B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214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C30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040.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2D9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027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D4A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A496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EC9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372C45" w:rsidRPr="00800C64" w14:paraId="388C3547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BE7D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94E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459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62E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897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C827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110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B57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C86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3BB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D822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BAF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372C45" w:rsidRPr="00800C64" w14:paraId="65C46EB9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AA53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219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4673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BBC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7DB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8C0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750.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A54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875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A3D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83F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57A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372C45" w:rsidRPr="00800C64" w14:paraId="431A20D7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981B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290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4841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275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41B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DE6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031.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011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A9D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93A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082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6B6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372C45" w:rsidRPr="00800C64" w14:paraId="7AD2A7E5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AA73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9EF8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528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90D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710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E95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214.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CBFB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F5D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F163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3601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B449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372C45" w:rsidRPr="00800C64" w14:paraId="43CD79DD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FCFD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7F6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561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783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DCF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7753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892.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095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D99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773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334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EA6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</w:tr>
      <w:tr w:rsidR="00372C45" w:rsidRPr="00800C64" w14:paraId="10BC329A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E436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BCB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575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9A4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918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EE2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687.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A05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16B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BCD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B94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E0F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372C45" w:rsidRPr="00800C64" w14:paraId="1E4BEA2D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0880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E61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577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3CF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D12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F98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946.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452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8B5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5B9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3331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58D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372C45" w:rsidRPr="00800C64" w14:paraId="4BE16ACE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916B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A43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579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A75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16D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11B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1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5F6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844D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69B5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364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AA7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372C45" w:rsidRPr="00800C64" w14:paraId="2572AF59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B501B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EB8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710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A47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22F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6C7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230.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127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DF2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FA7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ADA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1DA5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372C45" w:rsidRPr="00800C64" w14:paraId="207B3A6E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BE87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08A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7259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A13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FEF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109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553.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2A6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9E2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BA2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3E8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FBD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372C45" w:rsidRPr="00800C64" w14:paraId="354A3856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40D7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386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759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4EB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812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102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635.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DB27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6B1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73F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114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050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372C45" w:rsidRPr="00800C64" w14:paraId="1CAC3122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FDB3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C0A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848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8DA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0D7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507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730.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FB0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A5D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28F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2E0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3D7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372C45" w:rsidRPr="00800C64" w14:paraId="5B2D8D14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9C5A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E89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856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803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914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EA1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205.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69D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7C3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E22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F24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5E8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372C45" w:rsidRPr="00800C64" w14:paraId="5752CCDB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13E6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646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8925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A09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F2B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F86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120.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722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6F5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BAA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DAB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230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372C45" w:rsidRPr="00800C64" w14:paraId="0A2A46C3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D231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531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926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FA3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EDC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481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864.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218F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777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47C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5E5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AFD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372C45" w:rsidRPr="00800C64" w14:paraId="7627C219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6C27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6C85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952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B57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D77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DBC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678.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017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22B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F92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477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F16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372C45" w:rsidRPr="00800C64" w14:paraId="780D70AF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366F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3C2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964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944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C41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345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980.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D2B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84C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BF6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B41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DE0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372C45" w:rsidRPr="00800C64" w14:paraId="2CE94A85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F338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78C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9672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033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27E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8BD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766.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4BF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22C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73F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1A7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DB4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372C45" w:rsidRPr="00800C64" w14:paraId="57AC949B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C9BB3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DCB2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974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D96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574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F33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940.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4AF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B23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83B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3C4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6D09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372C45" w:rsidRPr="00800C64" w14:paraId="0318EF53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EC28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78F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979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C18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CA7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BAB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534.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FC5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7B7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DF2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6B6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649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372C45" w:rsidRPr="00800C64" w14:paraId="03A87154" w14:textId="77777777" w:rsidTr="002455C3">
        <w:trPr>
          <w:trHeight w:val="56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E22C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937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9915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392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C5A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BFD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08.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58D8" w14:textId="77777777" w:rsidR="00372C45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tochondrion</w:t>
            </w:r>
          </w:p>
          <w:p w14:paraId="316D4A1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EBF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F82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14C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3F5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372C45" w:rsidRPr="00800C64" w14:paraId="1F58A453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6813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827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59965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AF8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8C8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82A2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41.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FCF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8CC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DAE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A31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9AC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372C45" w:rsidRPr="00800C64" w14:paraId="70767DEC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BF33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C01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6002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5E3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3E3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F87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241.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768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E06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BFD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53B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ACC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</w:tr>
      <w:tr w:rsidR="00372C45" w:rsidRPr="00800C64" w14:paraId="1C269E62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BDF3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C67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6022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2C4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6FD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A48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733.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DBC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A62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205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C07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54D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372C45" w:rsidRPr="00800C64" w14:paraId="313EAC71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E1E2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4B2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6025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1B6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7C1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BFB2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436.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4E8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5E6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4D7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A2F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150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372C45" w:rsidRPr="00800C64" w14:paraId="0C7BA19D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A462A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8E4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60295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000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078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963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723.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7D5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2F0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FC0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91B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2EF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372C45" w:rsidRPr="00800C64" w14:paraId="09541D4C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C79E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F27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6033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484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649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E1FD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107.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8E5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9CC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5E54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484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BF4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372C45" w:rsidRPr="00800C64" w14:paraId="1AFF22AA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A9AD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441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60357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8A8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A11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304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065.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A2E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98A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509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4A4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8F8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372C45" w:rsidRPr="00800C64" w14:paraId="7872BFC0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92B3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A6A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60396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504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AEC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922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512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343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D4D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027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321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81E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372C45" w:rsidRPr="00800C64" w14:paraId="730E0B89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2F78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FF3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60403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94A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BDE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7B2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530.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4E6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7B7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9CB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BE1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7F9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372C45" w:rsidRPr="00800C64" w14:paraId="366B252C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89BE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2B5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60618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A96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DDD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39A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979.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810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9F76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F84C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647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D4A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372C45" w:rsidRPr="00800C64" w14:paraId="317055D4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DCCB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24C6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61009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8F4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7E5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FD0D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893.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480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53D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658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E6B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6E3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372C45" w:rsidRPr="00800C64" w14:paraId="65DA7955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66AE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F1A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61110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A38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8EB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218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089.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563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40E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08F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2CD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10B4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372C45" w:rsidRPr="00800C64" w14:paraId="06A9F8C3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AA38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E5E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61504.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EA2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352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FD5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472.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138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2E85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C69F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9A4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76F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372C45" w:rsidRPr="00800C64" w14:paraId="6392C48D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right w:val="nil"/>
            </w:tcBorders>
            <w:vAlign w:val="center"/>
          </w:tcPr>
          <w:p w14:paraId="41B8F1F5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2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F2728C8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62765.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C546642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CE3D78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BCF4E6D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971.7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4B0067EA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99F5E5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1F208E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D4BE6E5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3E5D7C0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372C45" w:rsidRPr="00800C64" w14:paraId="41FA0F5F" w14:textId="77777777" w:rsidTr="002455C3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B5355" w14:textId="77777777" w:rsidR="00372C45" w:rsidRPr="00293CE7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93C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bbHLH2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88BE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62835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B8384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1490E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C595B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117.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CC589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2EB9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3E881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B53A3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446597" w14:textId="77777777" w:rsidR="00372C45" w:rsidRPr="00800C64" w:rsidRDefault="00372C45" w:rsidP="002455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C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</w:tr>
    </w:tbl>
    <w:p w14:paraId="567E3019" w14:textId="77777777" w:rsidR="00372C45" w:rsidRPr="00372C45" w:rsidRDefault="00372C45" w:rsidP="00293CE7"/>
    <w:sectPr w:rsidR="00372C45" w:rsidRPr="00372C45" w:rsidSect="00800C64">
      <w:pgSz w:w="11900" w:h="16840"/>
      <w:pgMar w:top="720" w:right="357" w:bottom="816" w:left="35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5CFCB9" w14:textId="77777777" w:rsidR="009C2B72" w:rsidRDefault="009C2B72" w:rsidP="00441B60">
      <w:r>
        <w:separator/>
      </w:r>
    </w:p>
  </w:endnote>
  <w:endnote w:type="continuationSeparator" w:id="0">
    <w:p w14:paraId="5740D7C6" w14:textId="77777777" w:rsidR="009C2B72" w:rsidRDefault="009C2B72" w:rsidP="00441B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CA7911" w14:textId="77777777" w:rsidR="009C2B72" w:rsidRDefault="009C2B72" w:rsidP="00441B60">
      <w:r>
        <w:separator/>
      </w:r>
    </w:p>
  </w:footnote>
  <w:footnote w:type="continuationSeparator" w:id="0">
    <w:p w14:paraId="56F6D67D" w14:textId="77777777" w:rsidR="009C2B72" w:rsidRDefault="009C2B72" w:rsidP="00441B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0BF"/>
    <w:rsid w:val="00036075"/>
    <w:rsid w:val="00071674"/>
    <w:rsid w:val="00076DA2"/>
    <w:rsid w:val="00086851"/>
    <w:rsid w:val="000D64D9"/>
    <w:rsid w:val="000D67ED"/>
    <w:rsid w:val="000E543E"/>
    <w:rsid w:val="00104C1C"/>
    <w:rsid w:val="00117C8C"/>
    <w:rsid w:val="001930FC"/>
    <w:rsid w:val="001B254B"/>
    <w:rsid w:val="001C3EE5"/>
    <w:rsid w:val="001F1D14"/>
    <w:rsid w:val="001F7CA7"/>
    <w:rsid w:val="0020192E"/>
    <w:rsid w:val="002055C4"/>
    <w:rsid w:val="00230F16"/>
    <w:rsid w:val="002511FE"/>
    <w:rsid w:val="00254AD1"/>
    <w:rsid w:val="00277B9F"/>
    <w:rsid w:val="00293CE7"/>
    <w:rsid w:val="002E7229"/>
    <w:rsid w:val="003231D7"/>
    <w:rsid w:val="003511B1"/>
    <w:rsid w:val="003575B4"/>
    <w:rsid w:val="00364C8B"/>
    <w:rsid w:val="00372C45"/>
    <w:rsid w:val="00381568"/>
    <w:rsid w:val="003B33D8"/>
    <w:rsid w:val="00425EE4"/>
    <w:rsid w:val="00441B60"/>
    <w:rsid w:val="00494E03"/>
    <w:rsid w:val="00596C45"/>
    <w:rsid w:val="005B1778"/>
    <w:rsid w:val="005E5B9C"/>
    <w:rsid w:val="005F00EF"/>
    <w:rsid w:val="006058DD"/>
    <w:rsid w:val="006320A1"/>
    <w:rsid w:val="00636535"/>
    <w:rsid w:val="006C3E55"/>
    <w:rsid w:val="006D5222"/>
    <w:rsid w:val="006E203E"/>
    <w:rsid w:val="007863FA"/>
    <w:rsid w:val="007B147C"/>
    <w:rsid w:val="007E124C"/>
    <w:rsid w:val="007F0B15"/>
    <w:rsid w:val="00800C64"/>
    <w:rsid w:val="00817010"/>
    <w:rsid w:val="00832E32"/>
    <w:rsid w:val="008D195F"/>
    <w:rsid w:val="008D64BB"/>
    <w:rsid w:val="008F0EE7"/>
    <w:rsid w:val="00910AFE"/>
    <w:rsid w:val="00983701"/>
    <w:rsid w:val="009C2B72"/>
    <w:rsid w:val="009D5310"/>
    <w:rsid w:val="009F55A3"/>
    <w:rsid w:val="00A04BBC"/>
    <w:rsid w:val="00A8609D"/>
    <w:rsid w:val="00AB6731"/>
    <w:rsid w:val="00AC7C23"/>
    <w:rsid w:val="00AF70BF"/>
    <w:rsid w:val="00B7356E"/>
    <w:rsid w:val="00B92377"/>
    <w:rsid w:val="00BC213E"/>
    <w:rsid w:val="00BC3E46"/>
    <w:rsid w:val="00C308BB"/>
    <w:rsid w:val="00C733ED"/>
    <w:rsid w:val="00D60512"/>
    <w:rsid w:val="00D82162"/>
    <w:rsid w:val="00D82212"/>
    <w:rsid w:val="00DC71A8"/>
    <w:rsid w:val="00DD1146"/>
    <w:rsid w:val="00E7013F"/>
    <w:rsid w:val="00E74447"/>
    <w:rsid w:val="00F0051E"/>
    <w:rsid w:val="00F4231A"/>
    <w:rsid w:val="00F44CBD"/>
    <w:rsid w:val="00F51FB6"/>
    <w:rsid w:val="00F70A75"/>
    <w:rsid w:val="00F711F1"/>
    <w:rsid w:val="00FC089E"/>
    <w:rsid w:val="00FC4B68"/>
    <w:rsid w:val="00FE7D93"/>
    <w:rsid w:val="00FF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17B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7356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7356E"/>
    <w:rPr>
      <w:color w:val="954F72"/>
      <w:u w:val="single"/>
    </w:rPr>
  </w:style>
  <w:style w:type="paragraph" w:customStyle="1" w:styleId="msonormal0">
    <w:name w:val="msonormal"/>
    <w:basedOn w:val="a"/>
    <w:rsid w:val="00B735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B7356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B7356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4">
    <w:name w:val="xl64"/>
    <w:basedOn w:val="a"/>
    <w:rsid w:val="00B7356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  <w:szCs w:val="22"/>
    </w:rPr>
  </w:style>
  <w:style w:type="paragraph" w:customStyle="1" w:styleId="xl65">
    <w:name w:val="xl65"/>
    <w:basedOn w:val="a"/>
    <w:rsid w:val="00B7356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6">
    <w:name w:val="xl66"/>
    <w:basedOn w:val="a"/>
    <w:rsid w:val="00B7356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7">
    <w:name w:val="xl67"/>
    <w:basedOn w:val="a"/>
    <w:rsid w:val="00B7356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</w:rPr>
  </w:style>
  <w:style w:type="paragraph" w:customStyle="1" w:styleId="xl68">
    <w:name w:val="xl68"/>
    <w:basedOn w:val="a"/>
    <w:rsid w:val="00B7356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</w:rPr>
  </w:style>
  <w:style w:type="paragraph" w:customStyle="1" w:styleId="xl69">
    <w:name w:val="xl69"/>
    <w:basedOn w:val="a"/>
    <w:rsid w:val="00B7356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0">
    <w:name w:val="xl70"/>
    <w:basedOn w:val="a"/>
    <w:rsid w:val="00B7356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1">
    <w:name w:val="xl71"/>
    <w:basedOn w:val="a"/>
    <w:rsid w:val="00B7356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styleId="a5">
    <w:name w:val="header"/>
    <w:basedOn w:val="a"/>
    <w:link w:val="Char"/>
    <w:uiPriority w:val="99"/>
    <w:unhideWhenUsed/>
    <w:rsid w:val="00441B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41B6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41B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41B6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7356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7356E"/>
    <w:rPr>
      <w:color w:val="954F72"/>
      <w:u w:val="single"/>
    </w:rPr>
  </w:style>
  <w:style w:type="paragraph" w:customStyle="1" w:styleId="msonormal0">
    <w:name w:val="msonormal"/>
    <w:basedOn w:val="a"/>
    <w:rsid w:val="00B735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B7356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B7356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4">
    <w:name w:val="xl64"/>
    <w:basedOn w:val="a"/>
    <w:rsid w:val="00B7356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  <w:szCs w:val="22"/>
    </w:rPr>
  </w:style>
  <w:style w:type="paragraph" w:customStyle="1" w:styleId="xl65">
    <w:name w:val="xl65"/>
    <w:basedOn w:val="a"/>
    <w:rsid w:val="00B7356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6">
    <w:name w:val="xl66"/>
    <w:basedOn w:val="a"/>
    <w:rsid w:val="00B7356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7">
    <w:name w:val="xl67"/>
    <w:basedOn w:val="a"/>
    <w:rsid w:val="00B7356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</w:rPr>
  </w:style>
  <w:style w:type="paragraph" w:customStyle="1" w:styleId="xl68">
    <w:name w:val="xl68"/>
    <w:basedOn w:val="a"/>
    <w:rsid w:val="00B7356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</w:rPr>
  </w:style>
  <w:style w:type="paragraph" w:customStyle="1" w:styleId="xl69">
    <w:name w:val="xl69"/>
    <w:basedOn w:val="a"/>
    <w:rsid w:val="00B7356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0">
    <w:name w:val="xl70"/>
    <w:basedOn w:val="a"/>
    <w:rsid w:val="00B7356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1">
    <w:name w:val="xl71"/>
    <w:basedOn w:val="a"/>
    <w:rsid w:val="00B7356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styleId="a5">
    <w:name w:val="header"/>
    <w:basedOn w:val="a"/>
    <w:link w:val="Char"/>
    <w:uiPriority w:val="99"/>
    <w:unhideWhenUsed/>
    <w:rsid w:val="00441B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41B6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41B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41B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0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961</Words>
  <Characters>11183</Characters>
  <Application>Microsoft Office Word</Application>
  <DocSecurity>0</DocSecurity>
  <Lines>93</Lines>
  <Paragraphs>26</Paragraphs>
  <ScaleCrop>false</ScaleCrop>
  <Company/>
  <LinksUpToDate>false</LinksUpToDate>
  <CharactersWithSpaces>13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istrator</cp:lastModifiedBy>
  <cp:revision>7</cp:revision>
  <dcterms:created xsi:type="dcterms:W3CDTF">2023-05-17T07:25:00Z</dcterms:created>
  <dcterms:modified xsi:type="dcterms:W3CDTF">2023-08-23T06:06:00Z</dcterms:modified>
</cp:coreProperties>
</file>